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1FDDA" w14:textId="3318687D" w:rsidR="004F288C" w:rsidRDefault="004F288C" w:rsidP="004F288C">
      <w:pPr>
        <w:spacing w:line="360" w:lineRule="auto"/>
        <w:jc w:val="both"/>
        <w:rPr>
          <w:b/>
          <w:bCs/>
        </w:rPr>
      </w:pPr>
      <w:r w:rsidRPr="00EB2363">
        <w:rPr>
          <w:b/>
          <w:bCs/>
        </w:rPr>
        <w:t>S</w:t>
      </w:r>
      <w:r w:rsidR="00375031">
        <w:rPr>
          <w:b/>
          <w:bCs/>
        </w:rPr>
        <w:t>8</w:t>
      </w:r>
      <w:r w:rsidRPr="00EB2363">
        <w:rPr>
          <w:b/>
          <w:bCs/>
        </w:rPr>
        <w:t xml:space="preserve"> </w:t>
      </w:r>
      <w:r w:rsidRPr="4776EA61">
        <w:rPr>
          <w:b/>
          <w:bCs/>
        </w:rPr>
        <w:t xml:space="preserve">Regression results </w:t>
      </w:r>
      <w:r>
        <w:rPr>
          <w:b/>
          <w:bCs/>
        </w:rPr>
        <w:t>restricted to participants who played the trustor first</w:t>
      </w:r>
      <w:r>
        <w:rPr>
          <w:b/>
          <w:bCs/>
        </w:rPr>
        <w:t xml:space="preserve"> an</w:t>
      </w:r>
      <w:r>
        <w:rPr>
          <w:b/>
          <w:bCs/>
        </w:rPr>
        <w:t>d participants who played the trustee first</w:t>
      </w:r>
    </w:p>
    <w:p w14:paraId="0F046712" w14:textId="77777777" w:rsidR="004F288C" w:rsidRDefault="004F288C" w:rsidP="004F288C">
      <w:pPr>
        <w:spacing w:line="360" w:lineRule="auto"/>
        <w:jc w:val="both"/>
        <w:rPr>
          <w:b/>
          <w:bCs/>
        </w:rPr>
      </w:pPr>
    </w:p>
    <w:p w14:paraId="36F2CCF8" w14:textId="1FD2EF45" w:rsidR="004F288C" w:rsidRPr="00153625" w:rsidRDefault="004F288C" w:rsidP="004F288C">
      <w:pPr>
        <w:rPr>
          <w:b/>
          <w:bCs/>
        </w:rPr>
      </w:pPr>
      <w:r>
        <w:rPr>
          <w:b/>
          <w:bCs/>
        </w:rPr>
        <w:t>Table S</w:t>
      </w:r>
      <w:r w:rsidR="00375031">
        <w:rPr>
          <w:b/>
          <w:bCs/>
        </w:rPr>
        <w:t>8</w:t>
      </w:r>
      <w:r>
        <w:rPr>
          <w:b/>
          <w:bCs/>
        </w:rPr>
        <w:t xml:space="preserve">.1 </w:t>
      </w:r>
      <w:r w:rsidRPr="00153625">
        <w:rPr>
          <w:rFonts w:eastAsia="Songti SC"/>
          <w:b/>
          <w:bCs/>
          <w:color w:val="000000" w:themeColor="text1"/>
        </w:rPr>
        <w:t>Linear regression on the amount sent by trustors</w:t>
      </w:r>
      <w:r>
        <w:rPr>
          <w:rFonts w:eastAsia="Songti SC"/>
          <w:b/>
          <w:bCs/>
          <w:color w:val="000000" w:themeColor="text1"/>
        </w:rPr>
        <w:t xml:space="preserve">, </w:t>
      </w:r>
      <w:r>
        <w:rPr>
          <w:b/>
          <w:bCs/>
        </w:rPr>
        <w:t>restricted to participants who played the trustor first</w:t>
      </w:r>
    </w:p>
    <w:p w14:paraId="1BAE1F1C" w14:textId="77777777" w:rsidR="004F288C" w:rsidRDefault="004F288C" w:rsidP="004F288C">
      <w:pPr>
        <w:spacing w:line="360" w:lineRule="auto"/>
        <w:jc w:val="both"/>
        <w:rPr>
          <w:b/>
          <w:bCs/>
        </w:rPr>
      </w:pPr>
    </w:p>
    <w:tbl>
      <w:tblPr>
        <w:tblStyle w:val="PlainTable2"/>
        <w:tblW w:w="8400" w:type="dxa"/>
        <w:jc w:val="center"/>
        <w:tblLook w:val="04A0" w:firstRow="1" w:lastRow="0" w:firstColumn="1" w:lastColumn="0" w:noHBand="0" w:noVBand="1"/>
      </w:tblPr>
      <w:tblGrid>
        <w:gridCol w:w="1619"/>
        <w:gridCol w:w="995"/>
        <w:gridCol w:w="1257"/>
        <w:gridCol w:w="899"/>
        <w:gridCol w:w="995"/>
        <w:gridCol w:w="1437"/>
        <w:gridCol w:w="1198"/>
      </w:tblGrid>
      <w:tr w:rsidR="004F288C" w:rsidRPr="00895E56" w14:paraId="5CCC5FC3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nil"/>
            </w:tcBorders>
          </w:tcPr>
          <w:p w14:paraId="01EC46EC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1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06985BA" w14:textId="77777777" w:rsidR="004F288C" w:rsidRPr="00895E56" w:rsidRDefault="004F288C" w:rsidP="006B1B01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1</w:t>
            </w: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B3C210A" w14:textId="77777777" w:rsidR="004F288C" w:rsidRPr="00895E56" w:rsidRDefault="004F288C" w:rsidP="006B1B01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2</w:t>
            </w:r>
          </w:p>
        </w:tc>
      </w:tr>
      <w:tr w:rsidR="004F288C" w:rsidRPr="00895E56" w14:paraId="37938D7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single" w:sz="4" w:space="0" w:color="auto"/>
            </w:tcBorders>
          </w:tcPr>
          <w:p w14:paraId="2782A198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97E1152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257" w:type="dxa"/>
            <w:tcBorders>
              <w:top w:val="nil"/>
            </w:tcBorders>
          </w:tcPr>
          <w:p w14:paraId="546B4D1B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</w:tcPr>
          <w:p w14:paraId="3379E83D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</w:tcPr>
          <w:p w14:paraId="66CF476C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38F3DD37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1198" w:type="dxa"/>
            <w:tcBorders>
              <w:top w:val="nil"/>
            </w:tcBorders>
          </w:tcPr>
          <w:p w14:paraId="7E7A5ECB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</w:tr>
      <w:tr w:rsidR="004F288C" w:rsidRPr="00895E56" w14:paraId="0CCEC09D" w14:textId="77777777" w:rsidTr="006B1B0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nil"/>
            </w:tcBorders>
          </w:tcPr>
          <w:p w14:paraId="32A670C9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sked picture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36419A19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</w:t>
            </w:r>
          </w:p>
          <w:p w14:paraId="0DC18B13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55011126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</w:t>
            </w:r>
            <w:r>
              <w:rPr>
                <w:sz w:val="18"/>
                <w:szCs w:val="18"/>
              </w:rPr>
              <w:t>72, 1.46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bottom w:val="nil"/>
              <w:right w:val="nil"/>
            </w:tcBorders>
          </w:tcPr>
          <w:p w14:paraId="24FBAFF4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0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</w:tcPr>
          <w:p w14:paraId="6699F29D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</w:t>
            </w:r>
          </w:p>
          <w:p w14:paraId="3AFD5C1C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24C3674E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1259618B">
              <w:rPr>
                <w:sz w:val="18"/>
                <w:szCs w:val="18"/>
              </w:rPr>
              <w:t>[–</w:t>
            </w:r>
            <w:r w:rsidRPr="00895E5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,</w:t>
            </w:r>
            <w:r w:rsidRPr="713F30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82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1198" w:type="dxa"/>
            <w:tcBorders>
              <w:bottom w:val="nil"/>
            </w:tcBorders>
          </w:tcPr>
          <w:p w14:paraId="775ED999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77</w:t>
            </w:r>
          </w:p>
        </w:tc>
      </w:tr>
      <w:tr w:rsidR="004F288C" w:rsidRPr="00895E56" w14:paraId="45DCE51A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72C00E70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CF6E2DC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5</w:t>
            </w:r>
          </w:p>
          <w:p w14:paraId="3669FBA6" w14:textId="77777777" w:rsidR="004F288C" w:rsidRPr="00895E56" w:rsidRDefault="004F288C" w:rsidP="006B1B01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AE7CE19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</w:t>
            </w:r>
            <w:r>
              <w:rPr>
                <w:sz w:val="18"/>
                <w:szCs w:val="18"/>
              </w:rPr>
              <w:t>25</w:t>
            </w:r>
            <w:r w:rsidRPr="00895E5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46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49DA50CD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895E56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75A9965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</w:t>
            </w:r>
          </w:p>
          <w:p w14:paraId="49BB9820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CC7D4B3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1259618B">
              <w:rPr>
                <w:sz w:val="18"/>
                <w:szCs w:val="18"/>
              </w:rPr>
              <w:t>[–</w:t>
            </w: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1</w:t>
            </w:r>
            <w:r w:rsidRPr="00895E5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26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9379F08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3</w:t>
            </w:r>
          </w:p>
        </w:tc>
      </w:tr>
      <w:tr w:rsidR="004F288C" w:rsidRPr="00895E56" w14:paraId="1783E08F" w14:textId="77777777" w:rsidTr="006B1B0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464DDF33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34788FAE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</w:t>
            </w:r>
          </w:p>
          <w:p w14:paraId="102CCC1F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19F86CC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</w:t>
            </w:r>
            <w:r>
              <w:rPr>
                <w:sz w:val="18"/>
                <w:szCs w:val="18"/>
              </w:rPr>
              <w:t>0.88</w:t>
            </w:r>
            <w:r w:rsidRPr="713F30DC">
              <w:rPr>
                <w:sz w:val="18"/>
                <w:szCs w:val="18"/>
              </w:rPr>
              <w:t>,</w:t>
            </w:r>
            <w:r w:rsidRPr="00895E5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4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0003092B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F836DEC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01CAC29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270575C5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4F288C" w:rsidRPr="00895E56" w14:paraId="4A37514C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394A8732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B315A4F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5DD6C038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.04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F627E0A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</w:t>
            </w:r>
            <w:r>
              <w:rPr>
                <w:sz w:val="18"/>
                <w:szCs w:val="18"/>
              </w:rPr>
              <w:t>2.34, 0.26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708A0A57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ABB9B18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A39F2B7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C2107DB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4F288C" w:rsidRPr="00895E56" w14:paraId="1E664C12" w14:textId="77777777" w:rsidTr="006B1B0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4736AA4C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7300FB6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9D77463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</w:t>
            </w:r>
            <w:r>
              <w:rPr>
                <w:sz w:val="18"/>
                <w:szCs w:val="18"/>
              </w:rPr>
              <w:t>0.90, 1.71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top w:val="nil"/>
              <w:bottom w:val="nil"/>
              <w:right w:val="nil"/>
            </w:tcBorders>
          </w:tcPr>
          <w:p w14:paraId="4998C771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5280CDA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1259618B">
              <w:rPr>
                <w:sz w:val="18"/>
                <w:szCs w:val="18"/>
              </w:rPr>
              <w:t>–</w:t>
            </w: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C81AFA7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1259618B">
              <w:rPr>
                <w:sz w:val="18"/>
                <w:szCs w:val="18"/>
              </w:rPr>
              <w:t>[–</w:t>
            </w:r>
            <w:r>
              <w:rPr>
                <w:sz w:val="18"/>
                <w:szCs w:val="18"/>
              </w:rPr>
              <w:t>2</w:t>
            </w:r>
            <w:r w:rsidRPr="00895E56">
              <w:rPr>
                <w:sz w:val="18"/>
                <w:szCs w:val="18"/>
              </w:rPr>
              <w:t>.14</w:t>
            </w:r>
            <w:r>
              <w:rPr>
                <w:sz w:val="18"/>
                <w:szCs w:val="18"/>
              </w:rPr>
              <w:t>, 1.72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463C9D2B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0</w:t>
            </w:r>
          </w:p>
        </w:tc>
      </w:tr>
      <w:tr w:rsidR="004F288C" w:rsidRPr="00895E56" w14:paraId="57A42D0C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single" w:sz="4" w:space="0" w:color="auto"/>
            </w:tcBorders>
          </w:tcPr>
          <w:p w14:paraId="55811306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le picture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3C3A7C4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14:paraId="1407FB33" w14:textId="77777777" w:rsidR="004F288C" w:rsidRPr="00895E56" w:rsidRDefault="004F288C" w:rsidP="006B1B01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13C83B6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.</w:t>
            </w:r>
            <w:r>
              <w:rPr>
                <w:sz w:val="18"/>
                <w:szCs w:val="18"/>
              </w:rPr>
              <w:t>15</w:t>
            </w:r>
            <w:r w:rsidRPr="00895E5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46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  <w:right w:val="nil"/>
            </w:tcBorders>
          </w:tcPr>
          <w:p w14:paraId="599588B9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</w:tcPr>
          <w:p w14:paraId="58AB1678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3689DDB3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620AE947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4F288C" w:rsidRPr="00895E56" w14:paraId="25D8B33F" w14:textId="77777777" w:rsidTr="006B1B01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nil"/>
            </w:tcBorders>
          </w:tcPr>
          <w:p w14:paraId="5061008C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Observations</w:t>
            </w:r>
          </w:p>
        </w:tc>
        <w:tc>
          <w:tcPr>
            <w:tcW w:w="3151" w:type="dxa"/>
            <w:gridSpan w:val="3"/>
            <w:tcBorders>
              <w:bottom w:val="nil"/>
              <w:right w:val="nil"/>
            </w:tcBorders>
          </w:tcPr>
          <w:p w14:paraId="345ED6DF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356604F3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</w:tr>
      <w:tr w:rsidR="004F288C" w:rsidRPr="00895E56" w14:paraId="6C40023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056150FB" w14:textId="77777777" w:rsidR="004F288C" w:rsidRPr="00E3348D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m:oMath>
              <m:sSup>
                <m:sSupPr>
                  <m:ctrlPr>
                    <w:ins w:id="0" w:author="PENG, JUNNING (PGR)" w:date="2025-07-01T16:21:00Z" w16du:dateUtc="2025-07-01T15:21:00Z">
                      <w:rPr>
                        <w:rFonts w:ascii="Cambria Math" w:hAnsi="Cambria Math"/>
                        <w:b w:val="0"/>
                        <w:bCs w:val="0"/>
                        <w:i/>
                        <w:sz w:val="18"/>
                        <w:szCs w:val="18"/>
                      </w:rPr>
                    </w:ins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E3348D">
              <w:rPr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3151" w:type="dxa"/>
            <w:gridSpan w:val="3"/>
            <w:tcBorders>
              <w:top w:val="nil"/>
              <w:bottom w:val="nil"/>
              <w:right w:val="nil"/>
            </w:tcBorders>
          </w:tcPr>
          <w:p w14:paraId="016C5F8A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1</w:t>
            </w:r>
            <w:r w:rsidRPr="00895E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</w:tcBorders>
          </w:tcPr>
          <w:p w14:paraId="3599E702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7</w:t>
            </w:r>
            <w:r w:rsidRPr="00895E56">
              <w:rPr>
                <w:sz w:val="18"/>
                <w:szCs w:val="18"/>
              </w:rPr>
              <w:t xml:space="preserve"> </w:t>
            </w:r>
          </w:p>
        </w:tc>
      </w:tr>
      <w:tr w:rsidR="004F288C" w:rsidRPr="00895E56" w14:paraId="04265555" w14:textId="77777777" w:rsidTr="006B1B01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</w:tcBorders>
          </w:tcPr>
          <w:p w14:paraId="6EA17F52" w14:textId="77777777" w:rsidR="004F288C" w:rsidRPr="00E3348D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ins w:id="1" w:author="PENG, JUNNING (PGR)" w:date="2025-07-01T16:21:00Z" w16du:dateUtc="2025-07-01T15:21:00Z">
                        <w:rPr>
                          <w:rFonts w:ascii="Cambria Math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Adj.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151" w:type="dxa"/>
            <w:gridSpan w:val="3"/>
            <w:tcBorders>
              <w:top w:val="nil"/>
              <w:bottom w:val="nil"/>
              <w:right w:val="nil"/>
            </w:tcBorders>
          </w:tcPr>
          <w:p w14:paraId="449E6559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</w:tcBorders>
          </w:tcPr>
          <w:p w14:paraId="0BA2EB37" w14:textId="77777777" w:rsidR="004F288C" w:rsidRPr="00895E56" w:rsidRDefault="004F288C" w:rsidP="006B1B01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</w:t>
            </w:r>
          </w:p>
        </w:tc>
      </w:tr>
      <w:tr w:rsidR="004F288C" w:rsidRPr="00895E56" w14:paraId="5DF1C033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single" w:sz="4" w:space="0" w:color="auto"/>
            </w:tcBorders>
          </w:tcPr>
          <w:p w14:paraId="4DA441C5" w14:textId="77777777" w:rsidR="004F288C" w:rsidRPr="00895E56" w:rsidRDefault="004F288C" w:rsidP="006B1B01">
            <w:pPr>
              <w:keepNext/>
              <w:keepLines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151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317BFCA2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0.3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7C979310" w14:textId="77777777" w:rsidR="004F288C" w:rsidRPr="00895E56" w:rsidRDefault="004F288C" w:rsidP="006B1B01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.7</w:t>
            </w:r>
          </w:p>
        </w:tc>
      </w:tr>
    </w:tbl>
    <w:p w14:paraId="1E675A3E" w14:textId="77777777" w:rsidR="004F288C" w:rsidRDefault="004F288C" w:rsidP="004F288C">
      <w:pPr>
        <w:spacing w:line="360" w:lineRule="auto"/>
        <w:jc w:val="both"/>
        <w:rPr>
          <w:b/>
          <w:bCs/>
        </w:rPr>
      </w:pPr>
    </w:p>
    <w:p w14:paraId="31496EF1" w14:textId="77777777" w:rsidR="004F288C" w:rsidRDefault="004F288C" w:rsidP="004F288C">
      <w:pPr>
        <w:spacing w:line="360" w:lineRule="auto"/>
        <w:jc w:val="both"/>
        <w:rPr>
          <w:b/>
          <w:bCs/>
        </w:rPr>
      </w:pPr>
    </w:p>
    <w:p w14:paraId="6931E093" w14:textId="0B0A2B14" w:rsidR="004F288C" w:rsidRPr="00153625" w:rsidRDefault="004F288C" w:rsidP="004F288C">
      <w:pPr>
        <w:rPr>
          <w:b/>
          <w:bCs/>
        </w:rPr>
      </w:pPr>
      <w:r>
        <w:rPr>
          <w:b/>
          <w:bCs/>
        </w:rPr>
        <w:t>Table S</w:t>
      </w:r>
      <w:r w:rsidR="00375031">
        <w:rPr>
          <w:b/>
          <w:bCs/>
        </w:rPr>
        <w:t>8</w:t>
      </w:r>
      <w:r>
        <w:rPr>
          <w:b/>
          <w:bCs/>
        </w:rPr>
        <w:t>.</w:t>
      </w:r>
      <w:r w:rsidR="00375031">
        <w:rPr>
          <w:b/>
          <w:bCs/>
        </w:rPr>
        <w:t>2</w:t>
      </w:r>
      <w:r>
        <w:rPr>
          <w:b/>
          <w:bCs/>
        </w:rPr>
        <w:t xml:space="preserve"> </w:t>
      </w:r>
      <w:r w:rsidRPr="008E57B0">
        <w:rPr>
          <w:b/>
          <w:bCs/>
        </w:rPr>
        <w:t>Multi</w:t>
      </w:r>
      <w:r w:rsidRPr="008E57B0">
        <w:rPr>
          <w:rFonts w:eastAsia="Songti SC"/>
          <w:b/>
          <w:bCs/>
          <w:color w:val="000000" w:themeColor="text1"/>
        </w:rPr>
        <w:t xml:space="preserve">-level regression on the proportion </w:t>
      </w:r>
      <w:r w:rsidRPr="008E57B0">
        <w:rPr>
          <w:b/>
          <w:bCs/>
        </w:rPr>
        <w:t>returned by trustees, restricted to participants who played the trustee first</w:t>
      </w:r>
    </w:p>
    <w:p w14:paraId="39815D1E" w14:textId="77777777" w:rsidR="004F288C" w:rsidRDefault="004F288C" w:rsidP="004F288C">
      <w:pPr>
        <w:spacing w:line="360" w:lineRule="auto"/>
        <w:jc w:val="both"/>
        <w:rPr>
          <w:b/>
          <w:bCs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21"/>
        <w:gridCol w:w="1013"/>
        <w:gridCol w:w="1261"/>
        <w:gridCol w:w="1377"/>
        <w:gridCol w:w="1082"/>
        <w:gridCol w:w="1250"/>
        <w:gridCol w:w="1222"/>
      </w:tblGrid>
      <w:tr w:rsidR="004F288C" w:rsidRPr="00D04A48" w14:paraId="4C937995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</w:tcBorders>
          </w:tcPr>
          <w:p w14:paraId="32DE0916" w14:textId="77777777" w:rsidR="004F288C" w:rsidRPr="00D04A48" w:rsidRDefault="004F288C" w:rsidP="006B1B01">
            <w:pPr>
              <w:keepNext/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3651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B0F6BE2" w14:textId="77777777" w:rsidR="004F288C" w:rsidRPr="00D04A48" w:rsidRDefault="004F288C" w:rsidP="006B1B0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Experiment 1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9AA7D3D" w14:textId="77777777" w:rsidR="004F288C" w:rsidRPr="00D04A48" w:rsidRDefault="004F288C" w:rsidP="006B1B0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Experiment 2</w:t>
            </w:r>
          </w:p>
        </w:tc>
      </w:tr>
      <w:tr w:rsidR="004F288C" w:rsidRPr="00D04A48" w14:paraId="5EA52949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</w:tcBorders>
          </w:tcPr>
          <w:p w14:paraId="50AC1C99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5D200C1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Estimates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1473F0E4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CI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nil"/>
            </w:tcBorders>
          </w:tcPr>
          <w:p w14:paraId="3EED0936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p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</w:tcBorders>
          </w:tcPr>
          <w:p w14:paraId="268720CE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Estimates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29023D8D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CI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56002556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p</w:t>
            </w:r>
          </w:p>
        </w:tc>
      </w:tr>
      <w:tr w:rsidR="004F288C" w:rsidRPr="00D04A48" w14:paraId="304925EB" w14:textId="77777777" w:rsidTr="006B1B01">
        <w:trPr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</w:tcBorders>
          </w:tcPr>
          <w:p w14:paraId="012DB595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sked picture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519BC35C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.004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5FA27D08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6, 0.05]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  <w:right w:val="nil"/>
            </w:tcBorders>
          </w:tcPr>
          <w:p w14:paraId="77A394B0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90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</w:tcBorders>
          </w:tcPr>
          <w:p w14:paraId="598C1CA5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19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6F33D7C1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6,0.09]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32E903F2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613</w:t>
            </w:r>
          </w:p>
        </w:tc>
      </w:tr>
      <w:tr w:rsidR="004F288C" w:rsidRPr="00D04A48" w14:paraId="14E872C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01407B65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le participant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1CA8F0F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.00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2DF0338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8, 0.04]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708B7FB4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4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</w:tcPr>
          <w:p w14:paraId="32AF0451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0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F456EDD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7, 0.8]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25BB1384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925</w:t>
            </w:r>
          </w:p>
        </w:tc>
      </w:tr>
      <w:tr w:rsidR="004F288C" w:rsidRPr="00D04A48" w14:paraId="70972B87" w14:textId="77777777" w:rsidTr="006B1B01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34878B71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le picture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EFD3768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.02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34363F3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6, 0.06]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2B5E52F2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9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</w:tcPr>
          <w:p w14:paraId="5CA0D671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14FA6A9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07B973AB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</w:tr>
      <w:tr w:rsidR="004F288C" w:rsidRPr="00D04A48" w14:paraId="52BE8F3B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726DD406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Amount sent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A6BDF4A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1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762167E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0.01, 0.02]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290595F3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&lt;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</w:tcPr>
          <w:p w14:paraId="56564B44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1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7924E30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.002, 0.02]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52CE6326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014</w:t>
            </w:r>
          </w:p>
        </w:tc>
      </w:tr>
      <w:tr w:rsidR="004F288C" w:rsidRPr="00D04A48" w14:paraId="61D04E23" w14:textId="77777777" w:rsidTr="006B1B01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7389AFE2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le picture</w:t>
            </w:r>
            <w:r w:rsidRPr="00D04A48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D04A48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42D6F0F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02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E0A52F6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7, 0.02]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4D1D9044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9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</w:tcPr>
          <w:p w14:paraId="023465EF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F374483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764C2264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</w:tr>
      <w:tr w:rsidR="004F288C" w:rsidRPr="00D04A48" w14:paraId="7167EAE3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0F527FA4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le participant</w:t>
            </w:r>
            <w:r w:rsidRPr="00D04A48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D04A48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AF771C5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.00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1D47F70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8, 0.06]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4029C2AE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8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</w:tcPr>
          <w:p w14:paraId="1D1E62A2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.03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1BA9707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13, 0.07]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5E40A788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546</w:t>
            </w:r>
          </w:p>
        </w:tc>
      </w:tr>
      <w:tr w:rsidR="004F288C" w:rsidRPr="00D04A48" w14:paraId="7E0E6182" w14:textId="77777777" w:rsidTr="006B1B01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</w:tcBorders>
          </w:tcPr>
          <w:p w14:paraId="3AAB088A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Male participant</w:t>
            </w:r>
            <w:r w:rsidRPr="00D04A48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D04A48">
              <w:rPr>
                <w:b w:val="0"/>
                <w:bCs w:val="0"/>
                <w:sz w:val="18"/>
                <w:szCs w:val="18"/>
              </w:rPr>
              <w:t>* Male picture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E737C8F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.038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3F7E5F67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[–0.03, 0.11]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nil"/>
            </w:tcBorders>
          </w:tcPr>
          <w:p w14:paraId="6E1ECA02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28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</w:tcBorders>
          </w:tcPr>
          <w:p w14:paraId="2E389588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BCD3DF9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1BCF62CF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-</w:t>
            </w:r>
          </w:p>
        </w:tc>
      </w:tr>
      <w:tr w:rsidR="004F288C" w:rsidRPr="00D04A48" w14:paraId="51CFFBFF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</w:tcBorders>
          </w:tcPr>
          <w:p w14:paraId="08BFAEEB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Observations</w:t>
            </w:r>
          </w:p>
        </w:tc>
        <w:tc>
          <w:tcPr>
            <w:tcW w:w="3651" w:type="dxa"/>
            <w:gridSpan w:val="3"/>
            <w:tcBorders>
              <w:bottom w:val="nil"/>
              <w:right w:val="nil"/>
            </w:tcBorders>
          </w:tcPr>
          <w:p w14:paraId="3CA6160F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3520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AA90920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1830</w:t>
            </w:r>
          </w:p>
        </w:tc>
      </w:tr>
      <w:tr w:rsidR="004F288C" w:rsidRPr="00D04A48" w14:paraId="53CD7732" w14:textId="77777777" w:rsidTr="006B1B01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33034AA4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 xml:space="preserve">Marginal </w:t>
            </w:r>
            <m:oMath>
              <m:sSup>
                <m:sSupPr>
                  <m:ctrlPr>
                    <w:ins w:id="2" w:author="PENG, JUNNING (PGR)" w:date="2025-07-01T16:21:00Z" w16du:dateUtc="2025-07-01T15:21:00Z">
                      <w:rPr>
                        <w:rFonts w:ascii="Cambria Math" w:hAnsi="Cambria Math"/>
                        <w:b w:val="0"/>
                        <w:bCs w:val="0"/>
                        <w:i/>
                        <w:sz w:val="18"/>
                        <w:szCs w:val="18"/>
                      </w:rPr>
                    </w:ins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D04A48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3651" w:type="dxa"/>
            <w:gridSpan w:val="3"/>
            <w:tcBorders>
              <w:top w:val="nil"/>
              <w:bottom w:val="nil"/>
              <w:right w:val="nil"/>
            </w:tcBorders>
          </w:tcPr>
          <w:p w14:paraId="205349BA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3554" w:type="dxa"/>
            <w:gridSpan w:val="3"/>
            <w:tcBorders>
              <w:top w:val="nil"/>
              <w:left w:val="nil"/>
              <w:bottom w:val="nil"/>
            </w:tcBorders>
          </w:tcPr>
          <w:p w14:paraId="3640175F" w14:textId="77777777" w:rsidR="004F288C" w:rsidRPr="00D04A48" w:rsidRDefault="004F288C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 xml:space="preserve">0.033 </w:t>
            </w:r>
          </w:p>
        </w:tc>
      </w:tr>
      <w:tr w:rsidR="004F288C" w:rsidRPr="00D04A48" w14:paraId="00EAADF6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</w:tcBorders>
          </w:tcPr>
          <w:p w14:paraId="0C629149" w14:textId="77777777" w:rsidR="004F288C" w:rsidRPr="00D04A48" w:rsidRDefault="004F288C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 xml:space="preserve">Conditional </w:t>
            </w:r>
            <m:oMath>
              <m:sSup>
                <m:sSupPr>
                  <m:ctrlPr>
                    <w:ins w:id="3" w:author="PENG, JUNNING (PGR)" w:date="2025-07-01T16:21:00Z" w16du:dateUtc="2025-07-01T15:21:00Z">
                      <w:rPr>
                        <w:rFonts w:ascii="Cambria Math" w:hAnsi="Cambria Math"/>
                        <w:b w:val="0"/>
                        <w:bCs w:val="0"/>
                        <w:i/>
                        <w:sz w:val="18"/>
                        <w:szCs w:val="18"/>
                      </w:rPr>
                    </w:ins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3651" w:type="dxa"/>
            <w:gridSpan w:val="3"/>
            <w:tcBorders>
              <w:top w:val="nil"/>
              <w:bottom w:val="nil"/>
              <w:right w:val="nil"/>
            </w:tcBorders>
          </w:tcPr>
          <w:p w14:paraId="3C6C4203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803</w:t>
            </w:r>
          </w:p>
        </w:tc>
        <w:tc>
          <w:tcPr>
            <w:tcW w:w="3554" w:type="dxa"/>
            <w:gridSpan w:val="3"/>
            <w:tcBorders>
              <w:top w:val="nil"/>
              <w:left w:val="nil"/>
              <w:bottom w:val="nil"/>
            </w:tcBorders>
          </w:tcPr>
          <w:p w14:paraId="202D322D" w14:textId="77777777" w:rsidR="004F288C" w:rsidRPr="00D04A48" w:rsidRDefault="004F288C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0.784</w:t>
            </w:r>
          </w:p>
        </w:tc>
      </w:tr>
      <w:tr w:rsidR="004F288C" w:rsidRPr="00D04A48" w14:paraId="3632CE78" w14:textId="77777777" w:rsidTr="006B1B01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</w:tcBorders>
          </w:tcPr>
          <w:p w14:paraId="46206007" w14:textId="77777777" w:rsidR="004F288C" w:rsidRPr="00D04A48" w:rsidRDefault="004F288C" w:rsidP="006B1B01">
            <w:pPr>
              <w:keepNext/>
              <w:ind w:left="-57" w:right="-57"/>
              <w:rPr>
                <w:b w:val="0"/>
                <w:bCs w:val="0"/>
                <w:sz w:val="18"/>
                <w:szCs w:val="18"/>
              </w:rPr>
            </w:pPr>
            <w:r w:rsidRPr="00D04A48">
              <w:rPr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651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6310C615" w14:textId="77777777" w:rsidR="004F288C" w:rsidRPr="00D04A48" w:rsidRDefault="004F288C" w:rsidP="006B1B01">
            <w:pPr>
              <w:keepNext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5613.7</w:t>
            </w:r>
          </w:p>
        </w:tc>
        <w:tc>
          <w:tcPr>
            <w:tcW w:w="355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58BFB42" w14:textId="77777777" w:rsidR="004F288C" w:rsidRPr="00D04A48" w:rsidRDefault="004F288C" w:rsidP="006B1B01">
            <w:pPr>
              <w:keepNext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48">
              <w:rPr>
                <w:sz w:val="18"/>
                <w:szCs w:val="18"/>
              </w:rPr>
              <w:t>–2697.1</w:t>
            </w:r>
          </w:p>
        </w:tc>
      </w:tr>
    </w:tbl>
    <w:p w14:paraId="1789F5E6" w14:textId="77777777" w:rsidR="004E3448" w:rsidRDefault="004E3448"/>
    <w:sectPr w:rsidR="004E3448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63BCA" w14:textId="77777777" w:rsidR="00B915EF" w:rsidRDefault="00B915EF" w:rsidP="004F288C">
      <w:r>
        <w:separator/>
      </w:r>
    </w:p>
  </w:endnote>
  <w:endnote w:type="continuationSeparator" w:id="0">
    <w:p w14:paraId="3EEEC2DD" w14:textId="77777777" w:rsidR="00B915EF" w:rsidRDefault="00B915EF" w:rsidP="004F2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FBD99" w14:textId="77777777" w:rsidR="00B915EF" w:rsidRDefault="00B915EF" w:rsidP="004F288C">
      <w:r>
        <w:separator/>
      </w:r>
    </w:p>
  </w:footnote>
  <w:footnote w:type="continuationSeparator" w:id="0">
    <w:p w14:paraId="42E16527" w14:textId="77777777" w:rsidR="00B915EF" w:rsidRDefault="00B915EF" w:rsidP="004F28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1433580"/>
      <w:docPartObj>
        <w:docPartGallery w:val="Page Numbers (Top of Page)"/>
        <w:docPartUnique/>
      </w:docPartObj>
    </w:sdtPr>
    <w:sdtContent>
      <w:p w14:paraId="5872861E" w14:textId="7C50F2FA" w:rsidR="004F288C" w:rsidRDefault="004F288C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B6C268" w14:textId="77777777" w:rsidR="004F288C" w:rsidRDefault="004F288C" w:rsidP="004F28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6045979"/>
      <w:docPartObj>
        <w:docPartGallery w:val="Page Numbers (Top of Page)"/>
        <w:docPartUnique/>
      </w:docPartObj>
    </w:sdtPr>
    <w:sdtContent>
      <w:p w14:paraId="519BA527" w14:textId="4152B853" w:rsidR="004F288C" w:rsidRDefault="004F288C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0CAF05" w14:textId="0E86F3F1" w:rsidR="004F288C" w:rsidRDefault="004F288C" w:rsidP="004F288C">
    <w:pPr>
      <w:pStyle w:val="Header"/>
      <w:ind w:right="360"/>
    </w:pPr>
    <w:r>
      <w:t xml:space="preserve">Facemask and Trust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NG, JUNNING (PGR)">
    <w15:presenceInfo w15:providerId="AD" w15:userId="S::u1956030@live.warwick.ac.uk::6f4d09e6-c047-487c-8e60-784d1281e4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88C"/>
    <w:rsid w:val="00375031"/>
    <w:rsid w:val="004E3448"/>
    <w:rsid w:val="004F288C"/>
    <w:rsid w:val="007E1BA5"/>
    <w:rsid w:val="009D4A4D"/>
    <w:rsid w:val="00B915EF"/>
    <w:rsid w:val="00D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CB685"/>
  <w15:chartTrackingRefBased/>
  <w15:docId w15:val="{C3313C90-E23C-5947-9C58-DF466314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8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8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8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8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8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8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8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8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8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8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8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88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88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88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F28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F28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88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28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88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F2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2</cp:revision>
  <dcterms:created xsi:type="dcterms:W3CDTF">2025-08-29T14:30:00Z</dcterms:created>
  <dcterms:modified xsi:type="dcterms:W3CDTF">2025-08-29T14:31:00Z</dcterms:modified>
</cp:coreProperties>
</file>